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 details of 65 known risk SNPs used in analys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279"/>
        <w:gridCol w:w="2147"/>
        <w:gridCol w:w="2044"/>
        <w:gridCol w:w="1497"/>
      </w:tblGrid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NP Rs i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r position (hg19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isk allele/other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2393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,408,63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542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,847,069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X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009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0,568,745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K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20317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5,806,751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D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308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,519,248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11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6952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,741,237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MS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38921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,196,413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B1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4364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4,462,882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S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8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,196,04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RG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9665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,717,156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E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9726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,454,79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D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9573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2,433,098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MTS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1719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,393,125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Y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0296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0,345,335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BP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3015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4,154,719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64GAL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81924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,212,318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E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5852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,696,849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S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5919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,298,974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5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87812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4,308,948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BED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5699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7,093,585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AL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29982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,304,211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AND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3462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8,185,025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K1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16848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,177,667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KB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4913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5,511,687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ZF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27833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,289,986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K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86783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,383,155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3373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,989,267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1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1694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,705,365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4521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,293,245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INP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0217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6,427,311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0A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5859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7,832,762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S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2766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5,247,245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R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66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1,346,447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2A/B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7915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,679,709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E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9644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,937,502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E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25765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4,758,349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123/CAMK1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4295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1,433,293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26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7175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,158,513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MIZ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87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,909,71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EX/ID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0314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,819,169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F7L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3449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,690,03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SP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318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,245,363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Q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21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,407,718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J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5222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,292,083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P1(CENTD2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3096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,134,094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NR1B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6306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2,708,71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D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4299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,965,15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HDC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6118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0,517,959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A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5590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,374,373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PAN8/LGR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2735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,307,894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F1A(TCF1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5979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,432,222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Y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50215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,102,381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CD4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7705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3,082,398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20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3439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0,865,342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AND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0708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,090,363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3S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8998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,942,631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C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A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638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1,544,076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O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0287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,884,75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AR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4709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0,437,689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5105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5,528,876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F1B(TCF2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97013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,369,533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4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0196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,898,282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LP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18258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6,613,409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G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10826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1,905,59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P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T</w:t>
            </w:r>
          </w:p>
        </w:tc>
      </w:tr>
      <w:tr>
        <w:trPr>
          <w:trHeight w:val="270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1282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6,996,837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F4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9:50:00Z</dcterms:created>
  <dc:creator>User</dc:creator>
  <dc:description/>
  <dc:language>en-US</dc:language>
  <cp:lastModifiedBy>Smith, Rhiannon</cp:lastModifiedBy>
  <dcterms:modified xsi:type="dcterms:W3CDTF">2017-03-06T09:50:00Z</dcterms:modified>
  <cp:revision>2</cp:revision>
  <dc:subject/>
  <dc:title/>
</cp:coreProperties>
</file>